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9. Lipoprotein associations at loci in previous lipid fraction GWAS (whole WGHS sample)</w:t>
      </w:r>
    </w:p>
    <w:p>
      <w:pPr>
        <w:pStyle w:val="Normal"/>
        <w:rPr/>
      </w:pPr>
      <w:r>
        <w:rPr/>
      </w:r>
    </w:p>
    <w:tbl>
      <w:tblPr>
        <w:tblW w:w="109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226"/>
        <w:gridCol w:w="767"/>
        <w:gridCol w:w="969"/>
        <w:gridCol w:w="1594"/>
        <w:gridCol w:w="1161"/>
        <w:gridCol w:w="1566"/>
        <w:gridCol w:w="955"/>
      </w:tblGrid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e gene(s)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np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Pmax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SNP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(se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3308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 (2.3)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31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2 (0.003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31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0.3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31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0.2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2448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05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31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0.20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(2.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.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 (0.009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149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 (0.01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98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 (0.003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330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 (0.4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806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0.3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98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0.06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4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98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 (0.01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702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07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 (0.004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98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 (0.1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1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690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2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24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(0.3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14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0.04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3970d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24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0.2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681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.1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NT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606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 (0.007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617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 (2.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0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617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 (0.009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 (0.01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 (0.003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 (0.3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0.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E-0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73053d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6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048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 (0.01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0617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1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0.1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0.3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 (0.03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0.1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 (0.2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8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 (0.004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3.3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D4|HAVCR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2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 (0.005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7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3.0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692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 (6.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7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 (0.009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62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 (0.01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068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 (0.003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54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0.3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770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0.4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7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4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529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0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7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 (0.005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7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1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78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1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621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0.2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978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5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9792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 (0.03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978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2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937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528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8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978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07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-11p11.12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DD|FOLH1|NR1H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312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 (0.007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504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 (0.007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120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0.5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36809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1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8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0.03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8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0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504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04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8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0.1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8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 (0.1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E-0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6737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2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36809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7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6739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0.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K|MMA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3.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 (7.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 (0.01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4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 (0.01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5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5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08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69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1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505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 (0.01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07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69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 (0.01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1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2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12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0.3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E-0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4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2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1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 (0.005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A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820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893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 (0.01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94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 (0.003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202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0.3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893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3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867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09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60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025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6381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06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01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 (0.0084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086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18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 assa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tota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01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0.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larg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dium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412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0.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smal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01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 (0.37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DL mean siz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852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99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by NM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01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 (0.0076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LP2|PBX4|NCAN|SF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ssay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10185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 (0.0098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+</w:t>
      </w:r>
      <w:r>
        <w:rPr/>
        <w:t>Pmax=0.05/(N locus SNPs tested)</w:t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35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35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